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upplementary Table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hanging="0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eastAsia="zh-CN"/>
        </w:rPr>
        <w:t>Table S1. Primers used for quantitative real-time PCR (qRT-PCR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3512"/>
        <w:gridCol w:w="3473"/>
      </w:tblGrid>
      <w:tr>
        <w:trPr/>
        <w:tc>
          <w:tcPr>
            <w:tcW w:w="13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35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zh-CN"/>
              </w:rPr>
              <w:t>Forward primer (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zh-CN"/>
              </w:rPr>
              <w:t>-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4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zh-CN"/>
              </w:rPr>
              <w:t>Reverse primer (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zh-CN"/>
              </w:rPr>
              <w:t>-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zh-CN"/>
              </w:rPr>
              <w:t>)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PDH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F2BP3</w:t>
            </w:r>
          </w:p>
        </w:tc>
        <w:tc>
          <w:tcPr>
            <w:tcW w:w="351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CAGCCTCAAGATCATCAG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TGGAAAAGGAGGCAAAACG</w:t>
            </w:r>
          </w:p>
        </w:tc>
        <w:tc>
          <w:tcPr>
            <w:tcW w:w="347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GTCATGAGTCCTTCCACGAT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GCAACCTGGCAAGCATAGA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94"/>
        <w:gridCol w:w="1208"/>
        <w:gridCol w:w="1581"/>
        <w:gridCol w:w="1571"/>
        <w:gridCol w:w="852"/>
      </w:tblGrid>
      <w:tr>
        <w:trPr>
          <w:trHeight w:val="240" w:hRule="atLeast"/>
        </w:trPr>
        <w:tc>
          <w:tcPr>
            <w:tcW w:w="830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IGF2BP3 protein levels in nasopharyngeal carcinoma and adjacent normal tissues</w:t>
            </w:r>
          </w:p>
        </w:tc>
      </w:tr>
      <w:tr>
        <w:trPr>
          <w:trHeight w:val="270" w:hRule="atLeast"/>
        </w:trPr>
        <w:tc>
          <w:tcPr>
            <w:tcW w:w="309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20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Case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152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IGF2BP3 protein levels</w:t>
            </w:r>
          </w:p>
        </w:tc>
        <w:tc>
          <w:tcPr>
            <w:tcW w:w="85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3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Adjacent normal tissue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25 (78.1%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7 (21.9%)</w:t>
            </w:r>
          </w:p>
        </w:tc>
        <w:tc>
          <w:tcPr>
            <w:tcW w:w="852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30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Nasopharyngeal carcinoma</w:t>
            </w:r>
          </w:p>
        </w:tc>
        <w:tc>
          <w:tcPr>
            <w:tcW w:w="12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58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55 (49.1%)</w:t>
            </w:r>
          </w:p>
        </w:tc>
        <w:tc>
          <w:tcPr>
            <w:tcW w:w="157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57 (50.9%)</w:t>
            </w:r>
          </w:p>
        </w:tc>
        <w:tc>
          <w:tcPr>
            <w:tcW w:w="852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01"/>
        <w:gridCol w:w="1108"/>
        <w:gridCol w:w="1705"/>
        <w:gridCol w:w="1499"/>
        <w:gridCol w:w="793"/>
      </w:tblGrid>
      <w:tr>
        <w:trPr>
          <w:trHeight w:val="283" w:hRule="atLeast"/>
        </w:trPr>
        <w:tc>
          <w:tcPr>
            <w:tcW w:w="830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Relationship between IGF2BP3 protein levels and the clinicopathological characteristics o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sopharyngeal carcinom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atients</w:t>
            </w:r>
          </w:p>
        </w:tc>
      </w:tr>
      <w:tr>
        <w:trPr>
          <w:trHeight w:val="283" w:hRule="atLeast"/>
        </w:trPr>
        <w:tc>
          <w:tcPr>
            <w:tcW w:w="32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10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3204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IGF2BP3 protein levels</w:t>
            </w:r>
          </w:p>
        </w:tc>
        <w:tc>
          <w:tcPr>
            <w:tcW w:w="79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Style w:val="15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value</w:t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Low, n (%)  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High, n (%) 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 (53.0%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 (47.0%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0</w:t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 (43.5%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 (56.5%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 (48.2%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 (51.8%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3</w:t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 (51.7%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 (48.3%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 stag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 (50.0%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 (50.0%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4</w:t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 (45.5%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 (54.5%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 (55.6%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 (44.4%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 (36.4%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 (63.6%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N stag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 (52.9%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 (47.1%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 (50.0%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 (50.0%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 (50.0%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 (50.0%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 (33.3%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 (66.7%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inical stag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75.0%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25.0%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9</w:t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 (52.6%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 (47.4%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54.2%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45.8%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33.3%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66.7%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currence after initial treatmen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 (50.5%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 (49.5%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4</w:t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 (33.3%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 (66.7%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astasis after initial treatmen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 (56.2%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 (43.8%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283" w:hRule="atLeast"/>
        </w:trPr>
        <w:tc>
          <w:tcPr>
            <w:tcW w:w="32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 (21.7%)</w:t>
            </w:r>
          </w:p>
        </w:tc>
        <w:tc>
          <w:tcPr>
            <w:tcW w:w="14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 (78.3%)</w:t>
            </w:r>
          </w:p>
        </w:tc>
        <w:tc>
          <w:tcPr>
            <w:tcW w:w="7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45"/>
        <w:gridCol w:w="690"/>
        <w:gridCol w:w="1350"/>
        <w:gridCol w:w="834"/>
        <w:gridCol w:w="237"/>
        <w:gridCol w:w="657"/>
        <w:gridCol w:w="1389"/>
        <w:gridCol w:w="804"/>
      </w:tblGrid>
      <w:tr>
        <w:trPr>
          <w:trHeight w:val="497" w:hRule="atLeast"/>
        </w:trPr>
        <w:tc>
          <w:tcPr>
            <w:tcW w:w="8306" w:type="dxa"/>
            <w:gridSpan w:val="8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Univariate and multivariate survival analyses of clinicopathological variables of 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sopharyngeal carcinom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atients</w:t>
            </w:r>
          </w:p>
        </w:tc>
      </w:tr>
      <w:tr>
        <w:trPr>
          <w:trHeight w:val="497" w:hRule="atLeast"/>
        </w:trPr>
        <w:tc>
          <w:tcPr>
            <w:tcW w:w="8306" w:type="dxa"/>
            <w:gridSpan w:val="8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34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5961" w:type="dxa"/>
            <w:gridSpan w:val="7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Overall survival</w:t>
            </w:r>
          </w:p>
        </w:tc>
      </w:tr>
      <w:tr>
        <w:trPr>
          <w:trHeight w:val="283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28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285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>
        <w:trPr>
          <w:trHeight w:val="283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Clinical characteristics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GF2BP3 protein level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2.777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(1.128-6.83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0.021 </w: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2.724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(1.078-6.884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>
        <w:trPr>
          <w:trHeight w:val="283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39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1.270-7.27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37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1.217-7.088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</w:tr>
      <w:tr>
        <w:trPr>
          <w:trHeight w:val="283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dian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Median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9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124-1.415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1</w: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 Mal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 stag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6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755-2.05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0</w: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3-T4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T1-T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N stag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674-1.92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7 </w: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3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-3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 N0</w:t>
            </w:r>
          </w:p>
        </w:tc>
        <w:tc>
          <w:tcPr>
            <w:tcW w:w="6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93"/>
        <w:gridCol w:w="644"/>
        <w:gridCol w:w="1465"/>
        <w:gridCol w:w="826"/>
        <w:gridCol w:w="270"/>
        <w:gridCol w:w="660"/>
        <w:gridCol w:w="1465"/>
        <w:gridCol w:w="783"/>
      </w:tblGrid>
      <w:tr>
        <w:trPr>
          <w:trHeight w:val="497" w:hRule="atLeast"/>
        </w:trPr>
        <w:tc>
          <w:tcPr>
            <w:tcW w:w="8306" w:type="dxa"/>
            <w:gridSpan w:val="8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Univariate and multivariate survival analyses of clinicopathological variables of 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sopharyngeal carcinom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atients</w:t>
            </w:r>
          </w:p>
        </w:tc>
      </w:tr>
      <w:tr>
        <w:trPr>
          <w:trHeight w:val="497" w:hRule="atLeast"/>
        </w:trPr>
        <w:tc>
          <w:tcPr>
            <w:tcW w:w="8306" w:type="dxa"/>
            <w:gridSpan w:val="8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19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113" w:type="dxa"/>
            <w:gridSpan w:val="7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Distant metastasis-free survival</w:t>
            </w:r>
          </w:p>
        </w:tc>
      </w:tr>
      <w:tr>
        <w:trPr>
          <w:trHeight w:val="28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293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</w:r>
          </w:p>
        </w:tc>
        <w:tc>
          <w:tcPr>
            <w:tcW w:w="290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>
        <w:trPr>
          <w:trHeight w:val="28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Clinical characteristics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GF2BP3 protein levels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78 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1.667-12.576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7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1.667-12.576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>
        <w:trPr>
          <w:trHeight w:val="28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08 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621-3.194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dian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Median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1 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161-1.371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7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 Mal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 stag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17 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958-2.728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3-T4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T1-T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N stage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8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783-2.095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5 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1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-3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 N0</w:t>
            </w:r>
          </w:p>
        </w:tc>
        <w:tc>
          <w:tcPr>
            <w:tcW w:w="64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15">
    <w:name w:val="15"/>
    <w:basedOn w:val="Style14"/>
    <w:qFormat/>
    <w:rPr>
      <w:rFonts w:ascii="宋体" w:hAnsi="宋体" w:eastAsia="宋体" w:cs="宋体"/>
      <w:b/>
      <w:bCs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0T15:35:28Z</dcterms:created>
  <dc:creator>linx</dc:creator>
  <dc:description/>
  <dc:language>en-US</dc:language>
  <cp:lastModifiedBy>linxgabriel(林献)</cp:lastModifiedBy>
  <dcterms:modified xsi:type="dcterms:W3CDTF">2021-11-02T15:50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